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47ADB" w14:textId="77777777" w:rsidR="00E53833" w:rsidRDefault="00E53833"/>
    <w:tbl>
      <w:tblPr>
        <w:tblW w:w="9660" w:type="dxa"/>
        <w:tblLayout w:type="fixed"/>
        <w:tblLook w:val="04A0" w:firstRow="1" w:lastRow="0" w:firstColumn="1" w:lastColumn="0" w:noHBand="0" w:noVBand="1"/>
      </w:tblPr>
      <w:tblGrid>
        <w:gridCol w:w="1715"/>
        <w:gridCol w:w="803"/>
        <w:gridCol w:w="916"/>
        <w:gridCol w:w="1373"/>
        <w:gridCol w:w="1400"/>
        <w:gridCol w:w="1298"/>
        <w:gridCol w:w="1446"/>
        <w:gridCol w:w="709"/>
      </w:tblGrid>
      <w:tr w:rsidR="00E53833" w:rsidRPr="00347953" w14:paraId="10F9AE72" w14:textId="77777777" w:rsidTr="003B5B74">
        <w:trPr>
          <w:trHeight w:val="32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9F71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es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98E9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Adj R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val="nb-NO"/>
              </w:rPr>
              <w:t>2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no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BAG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0114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BAG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44D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ain effect Age</w:t>
            </w:r>
          </w:p>
          <w:p w14:paraId="108941A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</w:pPr>
            <w:proofErr w:type="gramStart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t</w:t>
            </w:r>
            <w:proofErr w:type="gramEnd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(p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78A96" w14:textId="77777777" w:rsidR="00E53833" w:rsidRPr="00347953" w:rsidRDefault="00EB4387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ain effect A</w:t>
            </w:r>
            <w:r w:rsidR="00E53833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</w:t>
            </w:r>
            <w:r w:rsidR="00E53833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427C992C" w14:textId="77777777" w:rsidR="00EB4387" w:rsidRPr="00347953" w:rsidRDefault="00EB4387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gramStart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t</w:t>
            </w:r>
            <w:proofErr w:type="gramEnd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(p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D106A" w14:textId="77777777" w:rsidR="00E53833" w:rsidRPr="00347953" w:rsidRDefault="00B95D9B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Main effect </w:t>
            </w:r>
            <w:r w:rsidR="00EB4387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</w:t>
            </w:r>
            <w:r w:rsidR="00E53833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x</w:t>
            </w:r>
          </w:p>
          <w:p w14:paraId="2D3B8DC6" w14:textId="77777777" w:rsidR="00EB4387" w:rsidRPr="00347953" w:rsidRDefault="00EB4387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gramStart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t</w:t>
            </w:r>
            <w:proofErr w:type="gramEnd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(p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AA18C" w14:textId="77777777" w:rsidR="00E53833" w:rsidRPr="00347953" w:rsidRDefault="00B95D9B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Main effect </w:t>
            </w:r>
            <w:r w:rsidR="00E53833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AG</w:t>
            </w:r>
          </w:p>
          <w:p w14:paraId="72D44FAC" w14:textId="77777777" w:rsidR="00EB4387" w:rsidRPr="00347953" w:rsidRDefault="00EB4387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gramStart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t</w:t>
            </w:r>
            <w:proofErr w:type="gramEnd"/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(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17531" w14:textId="77777777" w:rsidR="00E53833" w:rsidRPr="00347953" w:rsidRDefault="00EB4387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Adj R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val="nb-NO"/>
              </w:rPr>
              <w:t>2</w:t>
            </w:r>
          </w:p>
        </w:tc>
      </w:tr>
      <w:tr w:rsidR="00E53833" w:rsidRPr="00347953" w14:paraId="14B40B81" w14:textId="77777777" w:rsidTr="003B5B74">
        <w:trPr>
          <w:trHeight w:val="320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16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MoC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B9C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4D7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05E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5563 (&lt;0.00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242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752 (0.7834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917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792 (0.0302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07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146 (0.908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891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45</w:t>
            </w:r>
          </w:p>
        </w:tc>
      </w:tr>
      <w:tr w:rsidR="00E53833" w:rsidRPr="00347953" w14:paraId="6F4EEC08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06B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6751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3C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D6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557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92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078 (0.758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8D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727 (0.030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4E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5937 (0.11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A30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934</w:t>
            </w:r>
          </w:p>
        </w:tc>
      </w:tr>
      <w:tr w:rsidR="00E53833" w:rsidRPr="00347953" w14:paraId="5967C4B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E59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C74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6DB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FD6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56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F0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413 (0.809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B0C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894 (0.029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CE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399 (0.66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A57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51</w:t>
            </w:r>
          </w:p>
        </w:tc>
      </w:tr>
      <w:tr w:rsidR="00E53833" w:rsidRPr="00347953" w14:paraId="0A71852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44F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WASI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word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C98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9F4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5EA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707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DE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614 (0.119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5FD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4698 (0.638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2B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719 (0.86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F01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56</w:t>
            </w:r>
          </w:p>
        </w:tc>
      </w:tr>
      <w:tr w:rsidR="00E53833" w:rsidRPr="00347953" w14:paraId="560A80A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26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389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CC0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1A0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701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D8A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532 (0.12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75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4775 (0.633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0C3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843 (0.43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5BC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78</w:t>
            </w:r>
          </w:p>
        </w:tc>
      </w:tr>
      <w:tr w:rsidR="00E53833" w:rsidRPr="00347953" w14:paraId="2443199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04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EC5B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49D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440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705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82B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325 (0.126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D5E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4655 (0.64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6DD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554 (0.72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9AC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6</w:t>
            </w:r>
          </w:p>
        </w:tc>
      </w:tr>
      <w:tr w:rsidR="00E53833" w:rsidRPr="00347953" w14:paraId="3E740AC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7AE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WASI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matrix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7B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8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30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869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608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084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223 (0.187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18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8 (0.96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D57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787 (0.38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3AA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817</w:t>
            </w:r>
          </w:p>
        </w:tc>
      </w:tr>
      <w:tr w:rsidR="00E53833" w:rsidRPr="00347953" w14:paraId="1DAE73B6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66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8F1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84F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808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662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91B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11 (0.19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B9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06 (0.951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ECE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227 (0.10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8B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876</w:t>
            </w:r>
          </w:p>
        </w:tc>
      </w:tr>
      <w:tr w:rsidR="00E53833" w:rsidRPr="00347953" w14:paraId="390237A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C82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ABD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C32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630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613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AB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2678 (0.2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474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07 (0.967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26C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117 (0.31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FAF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825</w:t>
            </w:r>
          </w:p>
        </w:tc>
      </w:tr>
      <w:tr w:rsidR="00E53833" w:rsidRPr="00347953" w14:paraId="6A5AE09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5AD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learnin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1-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70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21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25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18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636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198 (0.603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962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162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DB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662 (0.79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C6E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27</w:t>
            </w:r>
          </w:p>
        </w:tc>
      </w:tr>
      <w:tr w:rsidR="00E53833" w:rsidRPr="00347953" w14:paraId="19C097C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9AF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A47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101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79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22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34D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204 (0.603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C5B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181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26F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723 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CD2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29</w:t>
            </w:r>
          </w:p>
        </w:tc>
      </w:tr>
      <w:tr w:rsidR="00E53833" w:rsidRPr="00347953" w14:paraId="4EB0B13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5B8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004A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043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194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19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AED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63 (0.592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ABA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205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D47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959 (0.76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405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27</w:t>
            </w:r>
          </w:p>
        </w:tc>
      </w:tr>
      <w:tr w:rsidR="00E53833" w:rsidRPr="00347953" w14:paraId="2C1946F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296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interferenc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248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BC8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B2C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317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62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62 (0.95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92D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788 (0.705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1DA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545 (0.34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DB8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89</w:t>
            </w:r>
          </w:p>
        </w:tc>
      </w:tr>
      <w:tr w:rsidR="00E53833" w:rsidRPr="00347953" w14:paraId="57E3A51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872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394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6AC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41A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314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B8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86 (0.93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508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772 (0.706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5C3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366 (0.8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DE1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58</w:t>
            </w:r>
          </w:p>
        </w:tc>
      </w:tr>
      <w:tr w:rsidR="00E53833" w:rsidRPr="00347953" w14:paraId="1E0E8C2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85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42E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94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74E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312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D9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75 (0.940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02E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794 (0.704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460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796 (0.85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88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57</w:t>
            </w:r>
          </w:p>
        </w:tc>
      </w:tr>
      <w:tr w:rsidR="00E53833" w:rsidRPr="00347953" w14:paraId="72C13FE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269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all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2D1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AFD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6E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467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E79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091 (0.54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02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8925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C0E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048 (0.6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B9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379</w:t>
            </w:r>
          </w:p>
        </w:tc>
      </w:tr>
      <w:tr w:rsidR="00E53833" w:rsidRPr="00347953" w14:paraId="4444B866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7D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A070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D0E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6D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466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3EB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965 (0.55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113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8892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06B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381 (0.89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09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371</w:t>
            </w:r>
          </w:p>
        </w:tc>
      </w:tr>
      <w:tr w:rsidR="00E53833" w:rsidRPr="00347953" w14:paraId="3591A7B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EB9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8F3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39F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20B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485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A7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973 (0.48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161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9255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791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1682 (0.24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A0E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12</w:t>
            </w:r>
          </w:p>
        </w:tc>
      </w:tr>
      <w:tr w:rsidR="00E53833" w:rsidRPr="00347953" w14:paraId="6DC20DE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DD9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elayed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all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84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8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629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181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43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42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624 (0.508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38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919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512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93 (0.9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395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9</w:t>
            </w:r>
          </w:p>
        </w:tc>
      </w:tr>
      <w:tr w:rsidR="00E53833" w:rsidRPr="00347953" w14:paraId="02407082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54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DCE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CD8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7E7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41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C36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618 (0.50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97D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912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07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079 (0.83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C43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91</w:t>
            </w:r>
          </w:p>
        </w:tc>
      </w:tr>
      <w:tr w:rsidR="00E53833" w:rsidRPr="00347953" w14:paraId="056B564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E37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68CA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DC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9A4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45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C99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981 (0.485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8A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986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2F5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668 (0.7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B86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794</w:t>
            </w:r>
          </w:p>
        </w:tc>
      </w:tr>
      <w:tr w:rsidR="00E53833" w:rsidRPr="00347953" w14:paraId="1339A6B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1D5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ognitio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hi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38C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761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905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615 (0.00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48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694 (0.712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843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144 (0.012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2A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444 (0.39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05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53</w:t>
            </w:r>
          </w:p>
        </w:tc>
      </w:tr>
      <w:tr w:rsidR="00E53833" w:rsidRPr="00347953" w14:paraId="095B109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87C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AEF7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13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5A7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6175 (0.00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392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994 (0.689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CC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04 (0.012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FAA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39 (0.9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B9B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27</w:t>
            </w:r>
          </w:p>
        </w:tc>
      </w:tr>
      <w:tr w:rsidR="00E53833" w:rsidRPr="00347953" w14:paraId="4F7C6BC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C8D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E076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C8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D1B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622 (0.00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F5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004 (0.764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E6E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328 (0.01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33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382 (0.3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2C3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67</w:t>
            </w:r>
          </w:p>
        </w:tc>
      </w:tr>
      <w:tr w:rsidR="00E53833" w:rsidRPr="00347953" w14:paraId="58756B7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D92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ognitio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error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C26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7CD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86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260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A45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118 (0.15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872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7395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C6E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964 (0.37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5C6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61</w:t>
            </w:r>
          </w:p>
        </w:tc>
      </w:tr>
      <w:tr w:rsidR="00E53833" w:rsidRPr="00347953" w14:paraId="58864FC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3C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6DA9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ACE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292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248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AEF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3947 (0.164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163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7336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EEF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993 (0.54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34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46</w:t>
            </w:r>
          </w:p>
        </w:tc>
      </w:tr>
      <w:tr w:rsidR="00E53833" w:rsidRPr="00347953" w14:paraId="53CF236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0E3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F8B2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9EA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4C4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251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10F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099 (0.159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BC99" w14:textId="77777777" w:rsidR="00E53833" w:rsidRPr="00347953" w:rsidRDefault="00DC00F4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7277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2B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837 (0.7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5E2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39</w:t>
            </w:r>
          </w:p>
        </w:tc>
      </w:tr>
      <w:tr w:rsidR="00E53833" w:rsidRPr="00347953" w14:paraId="46E841E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0E2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o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mis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A3D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64D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47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15 (0.00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61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94 (0.712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0F2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5144 (0.012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3AE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444 (0.39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0FB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53</w:t>
            </w:r>
          </w:p>
        </w:tc>
      </w:tr>
      <w:tr w:rsidR="00E53833" w:rsidRPr="00347953" w14:paraId="76D3E8A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84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A6F0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0BD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425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175 (0.00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30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994 (0.689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1AE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504 (0.012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F5D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039 (0.9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545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27</w:t>
            </w:r>
          </w:p>
        </w:tc>
      </w:tr>
      <w:tr w:rsidR="00E53833" w:rsidRPr="00347953" w14:paraId="49778B7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AC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1089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F97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003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22 (0.00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E7B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04 (0.764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381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5328 (0.01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9CD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382 (0.3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0A6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67</w:t>
            </w:r>
          </w:p>
        </w:tc>
      </w:tr>
      <w:tr w:rsidR="00E53833" w:rsidRPr="00347953" w14:paraId="7A3DD9F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C03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o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false alar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37C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9F4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E8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488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D67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053 (0.16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AED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1557 (0.00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C5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236 (0.4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41B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79</w:t>
            </w:r>
          </w:p>
        </w:tc>
      </w:tr>
      <w:tr w:rsidR="00E53833" w:rsidRPr="00347953" w14:paraId="44FBEB0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FC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FA6C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D6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E17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472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5A8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3906 (0.16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1E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1567 (0.00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E69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544 (0.57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18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67</w:t>
            </w:r>
          </w:p>
        </w:tc>
      </w:tr>
      <w:tr w:rsidR="00E53833" w:rsidRPr="00347953" w14:paraId="2AFE13F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11A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71BC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F2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2F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478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B9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159 (0.1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9BB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1475 (0.00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93D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786 (0.63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78D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64</w:t>
            </w:r>
          </w:p>
        </w:tc>
      </w:tr>
      <w:tr w:rsidR="00E53833" w:rsidRPr="00347953" w14:paraId="1474B03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BD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VLT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co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rrect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rejectio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8C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677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0A6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60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31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118 (0.15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DBD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7395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539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964 (0.37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014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61</w:t>
            </w:r>
          </w:p>
        </w:tc>
      </w:tr>
      <w:tr w:rsidR="00E53833" w:rsidRPr="00347953" w14:paraId="5B1EA51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53C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91D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27E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205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48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3F7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947 (0.164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2D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7336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5C2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993 (0.54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302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46</w:t>
            </w:r>
          </w:p>
        </w:tc>
      </w:tr>
      <w:tr w:rsidR="00E53833" w:rsidRPr="00347953" w14:paraId="11D4A32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AFF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32B6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33A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743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251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3BD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099 (0.159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B8F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7277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8E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837 (0.7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76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39</w:t>
            </w:r>
          </w:p>
        </w:tc>
      </w:tr>
      <w:tr w:rsidR="00E53833" w:rsidRPr="00347953" w14:paraId="1BEFA2E8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8E7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VLT d</w:t>
            </w:r>
            <w:r w:rsidR="00837F3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’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5FA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4D8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E3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15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119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018 (0.48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6CE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1938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AED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855 (0.7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ED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19</w:t>
            </w:r>
          </w:p>
        </w:tc>
      </w:tr>
      <w:tr w:rsidR="00E53833" w:rsidRPr="00347953" w14:paraId="5F6789A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6C5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C33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CF6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9C5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10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C4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106 (0.47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E56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1973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1B0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695 (0.38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8C0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39</w:t>
            </w:r>
          </w:p>
        </w:tc>
      </w:tr>
      <w:tr w:rsidR="00E53833" w:rsidRPr="00347953" w14:paraId="4BF7AA8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FD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6697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6E0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94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012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098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079 (0.479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6EE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1897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06A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343 (0.81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2F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16</w:t>
            </w:r>
          </w:p>
        </w:tc>
      </w:tr>
      <w:tr w:rsidR="00E53833" w:rsidRPr="00347953" w14:paraId="00073AD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434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 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AC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41B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CE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217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56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817 (0.06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FE8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9786 (0.048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F40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477 (0.0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D96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85</w:t>
            </w:r>
          </w:p>
        </w:tc>
      </w:tr>
      <w:tr w:rsidR="00E53833" w:rsidRPr="00347953" w14:paraId="03147CA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F0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056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52A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EC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169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56D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915 (0.056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6C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9488 (0.052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9DE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6361 (0.1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511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239</w:t>
            </w:r>
          </w:p>
        </w:tc>
      </w:tr>
      <w:tr w:rsidR="00E53833" w:rsidRPr="00347953" w14:paraId="7867EA48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C7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431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57E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A8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270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A4D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146 (0.087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538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444 (0.04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14D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243 (0.0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822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499</w:t>
            </w:r>
          </w:p>
        </w:tc>
      </w:tr>
      <w:tr w:rsidR="00E53833" w:rsidRPr="00347953" w14:paraId="56E40FA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BD5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D10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12D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DA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955 (0.00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383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769 (0.061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484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273 (0.085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E1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98 (0.92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FC7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28</w:t>
            </w:r>
          </w:p>
        </w:tc>
      </w:tr>
      <w:tr w:rsidR="00E53833" w:rsidRPr="00347953" w14:paraId="423BDD3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E4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B3D1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42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80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9455 (0.00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523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97 (0.0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E33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093 (0.088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EAB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228 (0.6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BB3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38</w:t>
            </w:r>
          </w:p>
        </w:tc>
      </w:tr>
      <w:tr w:rsidR="00E53833" w:rsidRPr="00347953" w14:paraId="6A8B221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F9A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0782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D48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11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9595 (0.00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541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439 (0.06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A4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389 (0.08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84C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307 (0.74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A12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531</w:t>
            </w:r>
          </w:p>
        </w:tc>
      </w:tr>
      <w:tr w:rsidR="00E53833" w:rsidRPr="00347953" w14:paraId="076C7D2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C7B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 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AA1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5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3DC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D9C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938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A91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4.0215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083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391 (0.042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E6A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584 (0.1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D23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552</w:t>
            </w:r>
          </w:p>
        </w:tc>
      </w:tr>
      <w:tr w:rsidR="00E53833" w:rsidRPr="00347953" w14:paraId="2C14F31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91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DA5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73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5F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8.003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ED5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4.0506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A1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666 (0.039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307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245 (0.02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877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635</w:t>
            </w:r>
          </w:p>
        </w:tc>
      </w:tr>
      <w:tr w:rsidR="00E53833" w:rsidRPr="00347953" w14:paraId="211170C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6D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5169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D3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015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8.006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482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9001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39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915 (0.037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EB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3542 (0.01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D2B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65</w:t>
            </w:r>
          </w:p>
        </w:tc>
      </w:tr>
      <w:tr w:rsidR="00E53833" w:rsidRPr="00347953" w14:paraId="7BF1389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41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 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43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37D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F14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2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C14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7144 (0.007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BF3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078 (0.26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F18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959 (0.23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CF1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05</w:t>
            </w:r>
          </w:p>
        </w:tc>
      </w:tr>
      <w:tr w:rsidR="00E53833" w:rsidRPr="00347953" w14:paraId="01F2F06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F2E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AAA2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DD4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7B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74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6EB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7322 (0.006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62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277 (0.260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05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316 (0.08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FD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54</w:t>
            </w:r>
          </w:p>
        </w:tc>
      </w:tr>
      <w:tr w:rsidR="00E53833" w:rsidRPr="00347953" w14:paraId="41ADFA9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C2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0C4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B1D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B8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809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C78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5945 (0.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34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659 (0.244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1D0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2006 (0.02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6BB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1</w:t>
            </w:r>
          </w:p>
        </w:tc>
      </w:tr>
      <w:tr w:rsidR="00E53833" w:rsidRPr="00347953" w14:paraId="414CDC8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16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STROOP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mea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1 and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7E7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DC8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8C8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601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98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1809 (0.03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B81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851 (0.060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451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5137 (0.13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712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11</w:t>
            </w:r>
          </w:p>
        </w:tc>
      </w:tr>
      <w:tr w:rsidR="00E53833" w:rsidRPr="00347953" w14:paraId="2925E5D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0E7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F85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F68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84B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569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3AF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2194 (0.027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0C4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487 (0.065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9A5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205 (0.74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20E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33</w:t>
            </w:r>
          </w:p>
        </w:tc>
      </w:tr>
      <w:tr w:rsidR="00E53833" w:rsidRPr="00347953" w14:paraId="29780126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D54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F30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9B5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765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625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5BF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629 (0.04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F33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9411 (0.053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896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349 (0.06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E04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48</w:t>
            </w:r>
          </w:p>
        </w:tc>
      </w:tr>
      <w:tr w:rsidR="00E53833" w:rsidRPr="00347953" w14:paraId="4AC1164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E4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STROOP 3 minus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mea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1 and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3B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9FF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12B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692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678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4.0734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667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223 (0.044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5E9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347 (0.3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96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88</w:t>
            </w:r>
          </w:p>
        </w:tc>
      </w:tr>
      <w:tr w:rsidR="00E53833" w:rsidRPr="00347953" w14:paraId="43F6493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89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303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AD8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5A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16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AE2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4.0759 (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0D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485 (0.041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859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2741 (0.20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6BA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504</w:t>
            </w:r>
          </w:p>
        </w:tc>
      </w:tr>
      <w:tr w:rsidR="00E53833" w:rsidRPr="00347953" w14:paraId="655C723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023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3272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2A0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87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51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056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9419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AF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0994 (0.036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86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8804 (0.06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9D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561</w:t>
            </w:r>
          </w:p>
        </w:tc>
      </w:tr>
      <w:tr w:rsidR="00E53833" w:rsidRPr="00347953" w14:paraId="4690374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9D8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STROOP 4 minus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mea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1 and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910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2B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3AD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91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63D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224 (0.0014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04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274 (0.305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3F2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7875 (0.43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711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13</w:t>
            </w:r>
          </w:p>
        </w:tc>
      </w:tr>
      <w:tr w:rsidR="00E53833" w:rsidRPr="00347953" w14:paraId="3B04FB52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7F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1EAA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1DB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24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785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DB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233 (0.0014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6F2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273 (0.305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0AA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573 (0.57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85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03</w:t>
            </w:r>
          </w:p>
        </w:tc>
      </w:tr>
      <w:tr w:rsidR="00E53833" w:rsidRPr="00347953" w14:paraId="75CE820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43B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B5E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FA0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488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7.843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E07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3.1135 (0.002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81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945 (0.274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EB7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4951 (0.13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9A4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63</w:t>
            </w:r>
          </w:p>
        </w:tc>
      </w:tr>
      <w:tr w:rsidR="00E53833" w:rsidRPr="00347953" w14:paraId="259965A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D1E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P - Right motor spe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88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404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69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258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59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4241 (0.67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44B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499 (0.653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F02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6 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B8D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56</w:t>
            </w:r>
          </w:p>
        </w:tc>
      </w:tr>
      <w:tr w:rsidR="00E53833" w:rsidRPr="00347953" w14:paraId="73CEB04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5EF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6AF9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973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F5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20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B54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813 (0.703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F0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415 (0.659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26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491 (0.72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D6A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99</w:t>
            </w:r>
          </w:p>
        </w:tc>
      </w:tr>
      <w:tr w:rsidR="00E53833" w:rsidRPr="00347953" w14:paraId="08C0E3D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F4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031B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041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D1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281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6C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259 (0.599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DEE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741 (0.635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A5C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8479 (0.06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A26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8</w:t>
            </w:r>
          </w:p>
        </w:tc>
      </w:tr>
      <w:tr w:rsidR="00E53833" w:rsidRPr="00347953" w14:paraId="45273F6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E05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Left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motor spe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E0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0EE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101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190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960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758 (0.17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698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29 (0.594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2C5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9551 (0.05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425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56</w:t>
            </w:r>
          </w:p>
        </w:tc>
      </w:tr>
      <w:tr w:rsidR="00E53833" w:rsidRPr="00347953" w14:paraId="142716B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270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347A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17D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860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116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464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124 (0.1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52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96 (0.589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60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474 (0.3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72E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79</w:t>
            </w:r>
          </w:p>
        </w:tc>
      </w:tr>
      <w:tr w:rsidR="00E53833" w:rsidRPr="00347953" w14:paraId="627EB5D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BF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147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2EE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CA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2.284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E8E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2158 (0.225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656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4997 (0.617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A3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7995 (0.00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7E0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752</w:t>
            </w:r>
          </w:p>
        </w:tc>
      </w:tr>
      <w:tr w:rsidR="00E53833" w:rsidRPr="00347953" w14:paraId="2E8978D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531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FAS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emantic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flow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C27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27E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250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0413 (0.00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7D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748 (0.01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E1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2544 (0.001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C9F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265 (0.04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3BD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53</w:t>
            </w:r>
          </w:p>
        </w:tc>
      </w:tr>
      <w:tr w:rsidR="00E53833" w:rsidRPr="00347953" w14:paraId="0B5EC7D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238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C8B1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FA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F6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0473 (0.00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3D0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6035 (0.009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7F7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2424 (0.001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32C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796 (0.03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C7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6</w:t>
            </w:r>
          </w:p>
        </w:tc>
      </w:tr>
      <w:tr w:rsidR="00E53833" w:rsidRPr="00347953" w14:paraId="3E173A8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DBB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26C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0FE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33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0316 (0.00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029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4889 (0.01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EEB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2639 (0.001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C1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42 (0.1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652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05</w:t>
            </w:r>
          </w:p>
        </w:tc>
      </w:tr>
      <w:tr w:rsidR="00E53833" w:rsidRPr="00347953" w14:paraId="33458BE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DB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P - Visual WM forward l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667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8D2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A61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304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F4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803 (0.779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000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424 (0.732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281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645 (0.57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FDD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73</w:t>
            </w:r>
          </w:p>
        </w:tc>
      </w:tr>
      <w:tr w:rsidR="00E53833" w:rsidRPr="00347953" w14:paraId="0F31274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0D7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610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3E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0F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336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459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747 (0.783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847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2 (0.725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4F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71 (0.08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EA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966</w:t>
            </w:r>
          </w:p>
        </w:tc>
      </w:tr>
      <w:tr w:rsidR="00E53833" w:rsidRPr="00347953" w14:paraId="3299A4C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0A1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B22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4D9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E97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303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D3F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873 (0.774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A5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445 (0.730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87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836 (0.77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35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64</w:t>
            </w:r>
          </w:p>
        </w:tc>
      </w:tr>
      <w:tr w:rsidR="00E53833" w:rsidRPr="00347953" w14:paraId="39A9D318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FED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CP - Visual WM forward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C0E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B54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607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594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2A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439 (0.52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452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916 (0.927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D51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756 (0.86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B63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55</w:t>
            </w:r>
          </w:p>
        </w:tc>
      </w:tr>
      <w:tr w:rsidR="00E53833" w:rsidRPr="00347953" w14:paraId="3985E49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1BA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D0F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C61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392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614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23A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289 (0.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5DA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903 (0.928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0BB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1522 (0.25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285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99</w:t>
            </w:r>
          </w:p>
        </w:tc>
      </w:tr>
      <w:tr w:rsidR="00E53833" w:rsidRPr="00347953" w14:paraId="631F728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D4F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EC9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FCB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408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594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A1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57 (0.51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29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873 (0.930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066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421 (0.96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97A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54</w:t>
            </w:r>
          </w:p>
        </w:tc>
      </w:tr>
      <w:tr w:rsidR="00E53833" w:rsidRPr="00347953" w14:paraId="2813609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9F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P - Visual WM backward l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42D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D47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F4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07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80C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343 (0.35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B14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67 (0.118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E03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68 (0.94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554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16</w:t>
            </w:r>
          </w:p>
        </w:tc>
      </w:tr>
      <w:tr w:rsidR="00E53833" w:rsidRPr="00347953" w14:paraId="6ED2E80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FB2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353B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CA0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9E8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29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54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132 (0.36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6A1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757 (0.116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7E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135 (0.19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2EE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78</w:t>
            </w:r>
          </w:p>
        </w:tc>
      </w:tr>
      <w:tr w:rsidR="00E53833" w:rsidRPr="00347953" w14:paraId="724C6E2D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4A1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C77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3D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086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16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317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736 (0.383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687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842 (0.114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2BD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237 (0.46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E72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35</w:t>
            </w:r>
          </w:p>
        </w:tc>
      </w:tr>
      <w:tr w:rsidR="00E53833" w:rsidRPr="00347953" w14:paraId="27DC669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98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CP - Visual WM backward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C7D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EDD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C7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76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29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19 (0.536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04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352 (0.404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99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473 (0.8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2E1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993</w:t>
            </w:r>
          </w:p>
        </w:tc>
      </w:tr>
      <w:tr w:rsidR="00E53833" w:rsidRPr="00347953" w14:paraId="4CE06E7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DC8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759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A264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89F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99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EBE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04 (0.54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AE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389 (0.402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AE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2897 (0.19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E29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5</w:t>
            </w:r>
          </w:p>
        </w:tc>
      </w:tr>
      <w:tr w:rsidR="00E53833" w:rsidRPr="00347953" w14:paraId="209542F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8A8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BCE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A0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18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5.490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93A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466 (0.585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424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555 (0.393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E0F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558 (0.34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B79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23</w:t>
            </w:r>
          </w:p>
        </w:tc>
      </w:tr>
      <w:tr w:rsidR="00E53833" w:rsidRPr="00347953" w14:paraId="7658297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1A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P - Visual WM 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54E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192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E07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045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977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494 (0.343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459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911 (0.490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828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639 (0.79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935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88</w:t>
            </w:r>
          </w:p>
        </w:tc>
      </w:tr>
      <w:tr w:rsidR="00E53833" w:rsidRPr="00347953" w14:paraId="06A1F12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0D7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F6C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0F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225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074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A1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354 (0.350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7D7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944 (0.488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5B2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432 (0.18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E8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45</w:t>
            </w:r>
          </w:p>
        </w:tc>
      </w:tr>
      <w:tr w:rsidR="00E53833" w:rsidRPr="00347953" w14:paraId="00E6B11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296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3DA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7B4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577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05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24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076 (0.36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26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016 (0.483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0D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866 (0.5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82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597</w:t>
            </w:r>
          </w:p>
        </w:tc>
      </w:tr>
      <w:tr w:rsidR="00E53833" w:rsidRPr="00347953" w14:paraId="23B3C76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E9D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Spatial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ngruen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D9A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DCF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A00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8.610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859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061 (0.613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6D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99 (0.272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DFC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1677 (0.03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5E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265</w:t>
            </w:r>
          </w:p>
        </w:tc>
      </w:tr>
      <w:tr w:rsidR="00E53833" w:rsidRPr="00347953" w14:paraId="5B76613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918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FE4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CA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69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8.664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9D4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9 (0.590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45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1012 (0.27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1D2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844 (0.00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63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34</w:t>
            </w:r>
          </w:p>
        </w:tc>
      </w:tr>
      <w:tr w:rsidR="00E53833" w:rsidRPr="00347953" w14:paraId="0BCFF92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27C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3BB0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977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A9D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8.814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6F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7 (0.787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A0A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172 (0.31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DF6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8562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D7244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C62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561</w:t>
            </w:r>
          </w:p>
        </w:tc>
      </w:tr>
      <w:tr w:rsidR="00E53833" w:rsidRPr="00347953" w14:paraId="110CB2B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BE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Spatial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troop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incongruen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7DF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38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339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9.521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863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129 (0.754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B07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399 (0.522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9F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6625 (0.00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C5A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674</w:t>
            </w:r>
          </w:p>
        </w:tc>
      </w:tr>
      <w:tr w:rsidR="00E53833" w:rsidRPr="00347953" w14:paraId="23EC40A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29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82D2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938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32D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9.566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E2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2497 (0.80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C4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711 (0.502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46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2.8797 (0.00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AB2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708</w:t>
            </w:r>
          </w:p>
        </w:tc>
      </w:tr>
      <w:tr w:rsidR="00E53833" w:rsidRPr="00347953" w14:paraId="310B34D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0A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728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AEC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43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9.690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163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285 (0.597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4B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807 (0.56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086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3.8325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D7244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142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883</w:t>
            </w:r>
          </w:p>
        </w:tc>
      </w:tr>
      <w:tr w:rsidR="00E53833" w:rsidRPr="00347953" w14:paraId="11EE3E8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761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CP - Spatial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troop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numb of rep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33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6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A86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9F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757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3BC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542 (0.877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7FA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2196 (0.223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255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2091 (0.02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A97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725</w:t>
            </w:r>
          </w:p>
        </w:tc>
      </w:tr>
      <w:tr w:rsidR="00E53833" w:rsidRPr="00347953" w14:paraId="16262EB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78C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BC9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CE2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25A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833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50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782 (0.85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B6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2369 (0.217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19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951 (0.0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8AD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831</w:t>
            </w:r>
          </w:p>
        </w:tc>
      </w:tr>
      <w:tr w:rsidR="00E53833" w:rsidRPr="00347953" w14:paraId="7269788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65A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0B89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612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317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96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78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905 (0.9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01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582 (0.247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D5A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8672 (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&lt;0.001)</w:t>
            </w:r>
            <w:r w:rsidR="00D7244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C9C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999</w:t>
            </w:r>
          </w:p>
        </w:tc>
      </w:tr>
      <w:tr w:rsidR="00E53833" w:rsidRPr="00347953" w14:paraId="574B934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F8A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CP - Spatial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troop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con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ong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6F3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980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D7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38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E75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619 (0.33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22C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011 (0.688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455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5968 (0.11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2AD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31</w:t>
            </w:r>
          </w:p>
        </w:tc>
      </w:tr>
      <w:tr w:rsidR="00E53833" w:rsidRPr="00347953" w14:paraId="0046C154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556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09E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2F8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C3E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18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5E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105 (0.36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09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223 (0.673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BF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9815 (0.32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C27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75</w:t>
            </w:r>
          </w:p>
        </w:tc>
      </w:tr>
      <w:tr w:rsidR="00E53833" w:rsidRPr="00347953" w14:paraId="7DF8025D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626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97D6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C3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79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30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AF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014 (0.317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0BC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888 (0.697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34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2835 (0.2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076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099</w:t>
            </w:r>
          </w:p>
        </w:tc>
      </w:tr>
      <w:tr w:rsidR="00E53833" w:rsidRPr="00347953" w14:paraId="00A75EB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B04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patspa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l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95C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6C3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F09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080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9C3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225 (0.41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BFA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183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E1F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628 (0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326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</w:t>
            </w:r>
          </w:p>
        </w:tc>
      </w:tr>
      <w:tr w:rsidR="00E53833" w:rsidRPr="00347953" w14:paraId="6A58508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B9F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0B4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BAF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02C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151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F7B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555 (0.393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F6A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703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24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904 (0.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FF6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7</w:t>
            </w:r>
          </w:p>
        </w:tc>
      </w:tr>
      <w:tr w:rsidR="00E53833" w:rsidRPr="00347953" w14:paraId="40C445C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3E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1DC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CD6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DE1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081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C5C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301 (0.407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A68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9202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56F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448 (0.8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3E5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</w:t>
            </w:r>
          </w:p>
        </w:tc>
      </w:tr>
      <w:tr w:rsidR="00E53833" w:rsidRPr="00347953" w14:paraId="3F574F0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C9A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Spatspan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t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9D6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3A5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CF2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241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E41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919 (0.554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AAD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451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7A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5 (0.93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FD5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06</w:t>
            </w:r>
          </w:p>
        </w:tc>
      </w:tr>
      <w:tr w:rsidR="00E53833" w:rsidRPr="00347953" w14:paraId="4AD1E8D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41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33CF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5B4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71E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300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7C7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245 (0.532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EC9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899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7DB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3875 (0.16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21C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59</w:t>
            </w:r>
          </w:p>
        </w:tc>
      </w:tr>
      <w:tr w:rsidR="00E53833" w:rsidRPr="00347953" w14:paraId="7AFF2AB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C73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6E0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EA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D4F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9.244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B34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6028 (0.547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FF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491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D21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118 (0.91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16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06</w:t>
            </w:r>
          </w:p>
        </w:tc>
      </w:tr>
      <w:tr w:rsidR="00E53833" w:rsidRPr="00347953" w14:paraId="1407F51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FDE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CP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ding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r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3CB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FC4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656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6.7381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79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279 (0.743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06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3396 (0.02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3F4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96 (0.11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41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335</w:t>
            </w:r>
          </w:p>
        </w:tc>
      </w:tr>
      <w:tr w:rsidR="00E53833" w:rsidRPr="00347953" w14:paraId="5F0E59D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46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4E41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DE7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66A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7.062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E6D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481 (0.728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D6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3804 (0.0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949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3875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D7244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B4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495</w:t>
            </w:r>
          </w:p>
        </w:tc>
      </w:tr>
      <w:tr w:rsidR="00E53833" w:rsidRPr="00347953" w14:paraId="31E9616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1B0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469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07A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F0E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6.973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7F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442 (0.885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3AD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4411 (0.015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596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976 (0.00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0A2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449</w:t>
            </w:r>
          </w:p>
        </w:tc>
      </w:tr>
      <w:tr w:rsidR="00E53833" w:rsidRPr="00347953" w14:paraId="3936629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2B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VA - Short-term memory storage (</w:t>
            </w:r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</w:rPr>
              <w:t>K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06E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9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83E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496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753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FB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891 (0.929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381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529 (0.147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98C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1129 (0.26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F7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949</w:t>
            </w:r>
          </w:p>
        </w:tc>
      </w:tr>
      <w:tr w:rsidR="00E53833" w:rsidRPr="00347953" w14:paraId="0679154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4BA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E9A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CCE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DC8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795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275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894 (0.928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738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71 (0.142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AE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247 (0.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0CF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039</w:t>
            </w:r>
          </w:p>
        </w:tc>
      </w:tr>
      <w:tr w:rsidR="00E53833" w:rsidRPr="00347953" w14:paraId="29CA4B06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264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576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C9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BE2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735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645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343 (0.972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4C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4655 (0.14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DC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449 (0.34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F60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938</w:t>
            </w:r>
          </w:p>
        </w:tc>
      </w:tr>
      <w:tr w:rsidR="00E53833" w:rsidRPr="00347953" w14:paraId="17960420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E3A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TVA -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Perceptual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</w:t>
            </w: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hreshold</w:t>
            </w:r>
            <w:proofErr w:type="spellEnd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 (</w:t>
            </w:r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  <w:lang w:val="nb-NO"/>
              </w:rPr>
              <w:t>t</w:t>
            </w:r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  <w:vertAlign w:val="subscript"/>
                <w:lang w:val="nb-NO"/>
              </w:rPr>
              <w:t>0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03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7EB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C4B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71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731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9866 (0.324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53C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312 (0.03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076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9264 (0.35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F6D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41</w:t>
            </w:r>
          </w:p>
        </w:tc>
      </w:tr>
      <w:tr w:rsidR="00E53833" w:rsidRPr="00347953" w14:paraId="1197CE0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02A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E338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A7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350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76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0D7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081 (0.314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190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342 (0.033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B4A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951 (0.27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2A5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53</w:t>
            </w:r>
          </w:p>
        </w:tc>
      </w:tr>
      <w:tr w:rsidR="00E53833" w:rsidRPr="00347953" w14:paraId="47014A62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F51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CB60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EF0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A30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5.78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63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478 (0.397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0BC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1074 (0.036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AC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7412 (0.08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866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217</w:t>
            </w:r>
          </w:p>
        </w:tc>
      </w:tr>
      <w:tr w:rsidR="00E53833" w:rsidRPr="00347953" w14:paraId="769418CB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676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VA - Processing speed (</w:t>
            </w:r>
            <w:r w:rsidRPr="00347953">
              <w:rPr>
                <w:rFonts w:ascii="Calibri" w:eastAsia="Times New Roman" w:hAnsi="Calibri" w:cs="Calibri"/>
                <w:i/>
                <w:color w:val="000000"/>
                <w:sz w:val="15"/>
                <w:szCs w:val="15"/>
                <w:lang w:val="nb-NO"/>
              </w:rPr>
              <w:t>C</w:t>
            </w: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)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66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FF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B1E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EEE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122 (0.91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B5B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56 (0.722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DDE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04 (0.42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0DF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86</w:t>
            </w:r>
          </w:p>
        </w:tc>
      </w:tr>
      <w:tr w:rsidR="00E53833" w:rsidRPr="00347953" w14:paraId="7DDC261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0FF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757B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BCD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213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70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CD8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5 (0.89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E8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579 (0.720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91C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87 (0.88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A2B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62</w:t>
            </w:r>
          </w:p>
        </w:tc>
      </w:tr>
      <w:tr w:rsidR="00E53833" w:rsidRPr="00347953" w14:paraId="404B60C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37A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952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DB6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F40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673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E3E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19 (0.95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82A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657 (0.714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74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8815 (0.37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5CF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691</w:t>
            </w:r>
          </w:p>
        </w:tc>
      </w:tr>
      <w:tr w:rsidR="00E53833" w:rsidRPr="00347953" w14:paraId="79C5F66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4F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549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DA4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E94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170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4E2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829 (0.629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87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8899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AA9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1702 (0.8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5E7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16</w:t>
            </w:r>
          </w:p>
        </w:tc>
      </w:tr>
      <w:tr w:rsidR="00E53833" w:rsidRPr="00347953" w14:paraId="74629363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E5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CF1B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1A1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078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1589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512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024 (0.61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5A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8709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343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825 (0.7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A5E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2</w:t>
            </w:r>
          </w:p>
        </w:tc>
      </w:tr>
      <w:tr w:rsidR="00E53833" w:rsidRPr="00347953" w14:paraId="439A58A6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42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630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FA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FE1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175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2E5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542 (0.65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A6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4.8989 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DFE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391 (0.73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884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419</w:t>
            </w:r>
          </w:p>
        </w:tc>
      </w:tr>
      <w:tr w:rsidR="00E53833" w:rsidRPr="00347953" w14:paraId="3D00B288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A30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613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2F0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55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266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B15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147 (0.607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422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6797 (0.094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EA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0814 (0.93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C2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62</w:t>
            </w:r>
          </w:p>
        </w:tc>
      </w:tr>
      <w:tr w:rsidR="00E53833" w:rsidRPr="00347953" w14:paraId="37C3EFD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F0B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3FC6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57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DCD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277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87A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154 (0.60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50F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6829 (0.093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BCC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514 (0.51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96F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76</w:t>
            </w:r>
          </w:p>
        </w:tc>
      </w:tr>
      <w:tr w:rsidR="00E53833" w:rsidRPr="00347953" w14:paraId="7079189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61C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D220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16B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B63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2707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0AE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4611 (0.645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751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6725 (0.095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D57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914 (0.55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B4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674</w:t>
            </w:r>
          </w:p>
        </w:tc>
      </w:tr>
      <w:tr w:rsidR="00E53833" w:rsidRPr="00347953" w14:paraId="24C2376E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8F3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A8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5B6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E72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65 (0.03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572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934 (0.09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1FE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4589 (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CB5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7735 (0.43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DFA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53</w:t>
            </w:r>
          </w:p>
        </w:tc>
      </w:tr>
      <w:tr w:rsidR="00E53833" w:rsidRPr="00347953" w14:paraId="7B942F9C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330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6D7D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203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97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812 (0.038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C39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93 (0.091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8CF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4728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7EF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8207 (0.06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E6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849</w:t>
            </w:r>
          </w:p>
        </w:tc>
      </w:tr>
      <w:tr w:rsidR="00E53833" w:rsidRPr="00347953" w14:paraId="31271141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680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FE8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6CF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48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636 (0.04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D65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405 (0.102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97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4746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DB2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48 (0.39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D7B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0757</w:t>
            </w:r>
          </w:p>
        </w:tc>
      </w:tr>
      <w:tr w:rsidR="00E53833" w:rsidRPr="00347953" w14:paraId="62E35E6D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A8C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B78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7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CE4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170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0.101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EE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766 (0.70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93E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98 (0.27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8CF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518 (0.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059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912</w:t>
            </w:r>
          </w:p>
        </w:tc>
      </w:tr>
      <w:tr w:rsidR="00E53833" w:rsidRPr="00347953" w14:paraId="799AD22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5D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AE2A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82A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5B8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0.11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CEA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1 (0.75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600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1208 (0.263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402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5199 (0.01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7D1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908</w:t>
            </w:r>
          </w:p>
        </w:tc>
      </w:tr>
      <w:tr w:rsidR="00E53833" w:rsidRPr="00347953" w14:paraId="264E965F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C50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C967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28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2C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0.270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9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794 (0.562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9C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1.0357 (0.301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FFD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6468 </w:t>
            </w:r>
            <w:r w:rsidR="00DC00F4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D72445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BA5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3095</w:t>
            </w:r>
          </w:p>
        </w:tc>
      </w:tr>
      <w:tr w:rsidR="00E53833" w:rsidRPr="00347953" w14:paraId="79FDD822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756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E7C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A4B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0D9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160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2ED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4563 </w:t>
            </w:r>
            <w:r w:rsidR="00996801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53E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891 (0.092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EF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197 (0.30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BF8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25</w:t>
            </w:r>
          </w:p>
        </w:tc>
      </w:tr>
      <w:tr w:rsidR="00E53833" w:rsidRPr="00347953" w14:paraId="1111E165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7E9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885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7C7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37B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1405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9C0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 xml:space="preserve">-3.4709 </w:t>
            </w:r>
            <w:r w:rsidR="00996801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(&lt;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02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759 (0.09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041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011 (0.61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002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</w:t>
            </w:r>
          </w:p>
        </w:tc>
      </w:tr>
      <w:tr w:rsidR="00E53833" w:rsidRPr="00347953" w14:paraId="2423010D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9CC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99BE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CAC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8D2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7.2104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44D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3.3405 (0.001)</w:t>
            </w:r>
            <w:r w:rsidR="00FF437F"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DC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7586 (0.079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19F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6393 (0.1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80E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2177</w:t>
            </w:r>
          </w:p>
        </w:tc>
      </w:tr>
      <w:tr w:rsidR="00E53833" w:rsidRPr="00347953" w14:paraId="1BFA99C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0F1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98A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7B9B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D3B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5.938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9DE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0984 (0.273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3DA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171 (0.414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D80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8518 (0.06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412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149</w:t>
            </w:r>
          </w:p>
        </w:tc>
      </w:tr>
      <w:tr w:rsidR="00E53833" w:rsidRPr="00347953" w14:paraId="11B46C6D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905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DE53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011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178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5.9778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B0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1226 (0.26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4AB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054 (0.421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07B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0589 (0.04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159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165</w:t>
            </w:r>
          </w:p>
        </w:tc>
      </w:tr>
      <w:tr w:rsidR="00E53833" w:rsidRPr="00347953" w14:paraId="5EDE303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4838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7624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2F3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9591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6.0092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8D9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9591 (0.338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3F9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8532 (0.394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24C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2.3608 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6366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5191</w:t>
            </w:r>
          </w:p>
        </w:tc>
      </w:tr>
      <w:tr w:rsidR="00E53833" w:rsidRPr="00347953" w14:paraId="34307CFA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D15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luster 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361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018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49C4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5016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BBD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594 (0.51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216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961 (0.551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E3A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3018 (0.76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73F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5</w:t>
            </w:r>
          </w:p>
        </w:tc>
      </w:tr>
      <w:tr w:rsidR="00E53833" w:rsidRPr="00347953" w14:paraId="0FB66079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64E7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C2D7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928A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D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8935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5363 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7E4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43 (0.520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992C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958 (0.55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F5B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1.5824 (0.11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3BD0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432</w:t>
            </w:r>
          </w:p>
        </w:tc>
      </w:tr>
      <w:tr w:rsidR="00E53833" w:rsidRPr="00347953" w14:paraId="17E34667" w14:textId="77777777" w:rsidTr="003B5B74">
        <w:trPr>
          <w:trHeight w:val="32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FC77D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4F5D5" w14:textId="77777777" w:rsidR="00E53833" w:rsidRPr="00347953" w:rsidRDefault="00E53833" w:rsidP="00E53833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nb-NO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7A3AE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proofErr w:type="spellStart"/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Combine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EFFA2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6.5065 (&lt;0.00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1D73F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229 (0.533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B6D3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6062 (0.5449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9D563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-0.5676 (0.57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BFAD9" w14:textId="77777777" w:rsidR="00E53833" w:rsidRPr="00347953" w:rsidRDefault="00E53833" w:rsidP="00E53833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</w:pPr>
            <w:r w:rsidRPr="00347953">
              <w:rPr>
                <w:rFonts w:ascii="Calibri" w:eastAsia="Times New Roman" w:hAnsi="Calibri" w:cs="Calibri"/>
                <w:color w:val="000000"/>
                <w:sz w:val="15"/>
                <w:szCs w:val="15"/>
                <w:lang w:val="nb-NO"/>
              </w:rPr>
              <w:t>0.1358</w:t>
            </w:r>
          </w:p>
        </w:tc>
      </w:tr>
    </w:tbl>
    <w:p w14:paraId="0510A2A8" w14:textId="10D5EAAA" w:rsidR="003B5B74" w:rsidRPr="003B5B74" w:rsidRDefault="003B5B74" w:rsidP="003B5B74">
      <w:pPr>
        <w:rPr>
          <w:rFonts w:ascii="Times New Roman" w:hAnsi="Times New Roman" w:cs="Times New Roman"/>
        </w:rPr>
      </w:pPr>
      <w:r w:rsidRPr="003B5B74">
        <w:rPr>
          <w:rFonts w:ascii="Times New Roman" w:hAnsi="Times New Roman" w:cs="Times New Roman"/>
          <w:b/>
        </w:rPr>
        <w:t xml:space="preserve">Table S1. </w:t>
      </w:r>
      <w:r w:rsidRPr="003B5B74">
        <w:rPr>
          <w:rFonts w:ascii="Times New Roman" w:hAnsi="Times New Roman" w:cs="Times New Roman"/>
        </w:rPr>
        <w:t>Cognitive associations with Brain Age Gap (BAG) using non-linear models, including age, age</w:t>
      </w:r>
      <w:r w:rsidRPr="003B5B74">
        <w:rPr>
          <w:rFonts w:ascii="Times New Roman" w:hAnsi="Times New Roman" w:cs="Times New Roman"/>
          <w:vertAlign w:val="superscript"/>
        </w:rPr>
        <w:t>2</w:t>
      </w:r>
      <w:r w:rsidRPr="003B5B74">
        <w:rPr>
          <w:rFonts w:ascii="Times New Roman" w:hAnsi="Times New Roman" w:cs="Times New Roman"/>
        </w:rPr>
        <w:t xml:space="preserve"> and sex as covariates – statistics. * FDR significant ** </w:t>
      </w:r>
      <w:proofErr w:type="spellStart"/>
      <w:r w:rsidRPr="003B5B74">
        <w:rPr>
          <w:rFonts w:ascii="Times New Roman" w:hAnsi="Times New Roman" w:cs="Times New Roman"/>
        </w:rPr>
        <w:t>Bonferroni</w:t>
      </w:r>
      <w:proofErr w:type="spellEnd"/>
      <w:r w:rsidRPr="003B5B74">
        <w:rPr>
          <w:rFonts w:ascii="Times New Roman" w:hAnsi="Times New Roman" w:cs="Times New Roman"/>
        </w:rPr>
        <w:t xml:space="preserve"> significant.</w:t>
      </w:r>
      <w:r w:rsidR="00616D3C">
        <w:rPr>
          <w:rFonts w:ascii="Times New Roman" w:hAnsi="Times New Roman" w:cs="Times New Roman"/>
        </w:rPr>
        <w:t xml:space="preserve"> </w:t>
      </w:r>
      <w:proofErr w:type="spellStart"/>
      <w:r w:rsidR="00616D3C">
        <w:rPr>
          <w:rFonts w:ascii="Times New Roman" w:hAnsi="Times New Roman" w:cs="Times New Roman"/>
        </w:rPr>
        <w:t>MoCA</w:t>
      </w:r>
      <w:proofErr w:type="spellEnd"/>
      <w:r w:rsidR="00616D3C">
        <w:rPr>
          <w:rFonts w:ascii="Times New Roman" w:hAnsi="Times New Roman" w:cs="Times New Roman"/>
        </w:rPr>
        <w:t xml:space="preserve">: </w:t>
      </w:r>
      <w:r w:rsidR="00616D3C" w:rsidRPr="008250F3">
        <w:rPr>
          <w:rFonts w:ascii="Times New Roman" w:hAnsi="Times New Roman" w:cs="Times New Roman"/>
        </w:rPr>
        <w:t>Montreal Cognitive Assessment</w:t>
      </w:r>
      <w:r w:rsidR="00616D3C">
        <w:rPr>
          <w:rFonts w:ascii="Times New Roman" w:hAnsi="Times New Roman" w:cs="Times New Roman"/>
        </w:rPr>
        <w:t xml:space="preserve">. WASI: </w:t>
      </w:r>
      <w:r w:rsidR="00616D3C" w:rsidRPr="008250F3">
        <w:rPr>
          <w:rFonts w:ascii="Times New Roman" w:hAnsi="Times New Roman" w:cs="Times New Roman"/>
        </w:rPr>
        <w:t>Wechsler Abbreviated Scale of Intelligence</w:t>
      </w:r>
      <w:r w:rsidR="00616D3C">
        <w:rPr>
          <w:rFonts w:ascii="Times New Roman" w:hAnsi="Times New Roman" w:cs="Times New Roman"/>
        </w:rPr>
        <w:t xml:space="preserve">. CVLT: </w:t>
      </w:r>
      <w:r w:rsidR="00616D3C" w:rsidRPr="008250F3">
        <w:rPr>
          <w:rFonts w:ascii="Times New Roman" w:hAnsi="Times New Roman" w:cs="Times New Roman"/>
        </w:rPr>
        <w:t>California Verbal Learning Test</w:t>
      </w:r>
      <w:r w:rsidR="00616D3C">
        <w:rPr>
          <w:rFonts w:ascii="Times New Roman" w:hAnsi="Times New Roman" w:cs="Times New Roman"/>
        </w:rPr>
        <w:t xml:space="preserve">. STROOP: </w:t>
      </w:r>
      <w:r w:rsidR="00616D3C" w:rsidRPr="008250F3">
        <w:rPr>
          <w:rFonts w:ascii="Times New Roman" w:hAnsi="Times New Roman" w:cs="Times New Roman"/>
        </w:rPr>
        <w:t>Delis-Kaplan Executive Function System (D-KEFS) color word interference test</w:t>
      </w:r>
      <w:r w:rsidR="00616D3C">
        <w:rPr>
          <w:rFonts w:ascii="Times New Roman" w:hAnsi="Times New Roman" w:cs="Times New Roman"/>
        </w:rPr>
        <w:t xml:space="preserve">. CP: </w:t>
      </w:r>
      <w:r w:rsidR="0029445A" w:rsidRPr="00997C52">
        <w:rPr>
          <w:rFonts w:ascii="Times New Roman" w:hAnsi="Times New Roman" w:cs="Times New Roman"/>
          <w:color w:val="000000"/>
        </w:rPr>
        <w:t xml:space="preserve">Cognitive Assessment at Bedside for </w:t>
      </w:r>
      <w:proofErr w:type="spellStart"/>
      <w:r w:rsidR="0029445A" w:rsidRPr="00997C52">
        <w:rPr>
          <w:rFonts w:ascii="Times New Roman" w:hAnsi="Times New Roman" w:cs="Times New Roman"/>
          <w:color w:val="000000"/>
        </w:rPr>
        <w:t>iPAD</w:t>
      </w:r>
      <w:proofErr w:type="spellEnd"/>
      <w:r w:rsidR="0029445A" w:rsidRPr="00997C52">
        <w:rPr>
          <w:rFonts w:ascii="Times New Roman" w:hAnsi="Times New Roman" w:cs="Times New Roman"/>
          <w:color w:val="000000"/>
        </w:rPr>
        <w:t xml:space="preserve"> </w:t>
      </w:r>
      <w:r w:rsidR="0029445A">
        <w:rPr>
          <w:rFonts w:ascii="Times New Roman" w:hAnsi="Times New Roman" w:cs="Times New Roman"/>
          <w:color w:val="000000"/>
        </w:rPr>
        <w:t>(</w:t>
      </w:r>
      <w:r w:rsidR="0029445A" w:rsidRPr="006F6F33">
        <w:rPr>
          <w:rFonts w:ascii="Times New Roman" w:hAnsi="Times New Roman" w:cs="Times New Roman"/>
        </w:rPr>
        <w:t>CabPAD</w:t>
      </w:r>
      <w:r w:rsidR="0029445A">
        <w:rPr>
          <w:rFonts w:ascii="Times New Roman" w:hAnsi="Times New Roman" w:cs="Times New Roman"/>
        </w:rPr>
        <w:t>)</w:t>
      </w:r>
      <w:bookmarkStart w:id="0" w:name="_GoBack"/>
      <w:bookmarkEnd w:id="0"/>
      <w:r w:rsidR="00616D3C">
        <w:rPr>
          <w:rFonts w:ascii="Times New Roman" w:hAnsi="Times New Roman" w:cs="Times New Roman"/>
        </w:rPr>
        <w:t xml:space="preserve">. WM: working memory. TVA: Theory of Visual Attention. </w:t>
      </w:r>
      <w:proofErr w:type="spellStart"/>
      <w:proofErr w:type="gramStart"/>
      <w:r w:rsidR="00616D3C">
        <w:rPr>
          <w:rFonts w:ascii="Times New Roman" w:hAnsi="Times New Roman" w:cs="Times New Roman"/>
        </w:rPr>
        <w:t>ls</w:t>
      </w:r>
      <w:proofErr w:type="spellEnd"/>
      <w:proofErr w:type="gramEnd"/>
      <w:r w:rsidR="00616D3C">
        <w:rPr>
          <w:rFonts w:ascii="Times New Roman" w:hAnsi="Times New Roman" w:cs="Times New Roman"/>
        </w:rPr>
        <w:t xml:space="preserve">: longest </w:t>
      </w:r>
      <w:proofErr w:type="spellStart"/>
      <w:r w:rsidR="00616D3C">
        <w:rPr>
          <w:rFonts w:ascii="Times New Roman" w:hAnsi="Times New Roman" w:cs="Times New Roman"/>
        </w:rPr>
        <w:t>serie</w:t>
      </w:r>
      <w:proofErr w:type="spellEnd"/>
      <w:r w:rsidR="00616D3C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616D3C">
        <w:rPr>
          <w:rFonts w:ascii="Times New Roman" w:hAnsi="Times New Roman" w:cs="Times New Roman"/>
        </w:rPr>
        <w:t>ss</w:t>
      </w:r>
      <w:proofErr w:type="spellEnd"/>
      <w:proofErr w:type="gramEnd"/>
      <w:r w:rsidR="00616D3C">
        <w:rPr>
          <w:rFonts w:ascii="Times New Roman" w:hAnsi="Times New Roman" w:cs="Times New Roman"/>
        </w:rPr>
        <w:t xml:space="preserve">: sum scores. </w:t>
      </w:r>
      <w:proofErr w:type="gramStart"/>
      <w:r w:rsidR="00616D3C">
        <w:rPr>
          <w:rFonts w:ascii="Times New Roman" w:hAnsi="Times New Roman" w:cs="Times New Roman"/>
        </w:rPr>
        <w:t>tot</w:t>
      </w:r>
      <w:proofErr w:type="gramEnd"/>
      <w:r w:rsidR="00616D3C">
        <w:rPr>
          <w:rFonts w:ascii="Times New Roman" w:hAnsi="Times New Roman" w:cs="Times New Roman"/>
        </w:rPr>
        <w:t>: total.</w:t>
      </w:r>
    </w:p>
    <w:p w14:paraId="6A3CB436" w14:textId="77777777" w:rsidR="00E53833" w:rsidRPr="00E53833" w:rsidRDefault="00E53833"/>
    <w:sectPr w:rsidR="00E53833" w:rsidRPr="00E53833" w:rsidSect="003B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833"/>
    <w:rsid w:val="000D6B4F"/>
    <w:rsid w:val="001057A3"/>
    <w:rsid w:val="0029445A"/>
    <w:rsid w:val="00347953"/>
    <w:rsid w:val="003B5B74"/>
    <w:rsid w:val="004108C2"/>
    <w:rsid w:val="004B4A01"/>
    <w:rsid w:val="00554026"/>
    <w:rsid w:val="00616D3C"/>
    <w:rsid w:val="00837F35"/>
    <w:rsid w:val="00996801"/>
    <w:rsid w:val="00B51137"/>
    <w:rsid w:val="00B95D9B"/>
    <w:rsid w:val="00D72445"/>
    <w:rsid w:val="00DC00F4"/>
    <w:rsid w:val="00E53833"/>
    <w:rsid w:val="00EB4387"/>
    <w:rsid w:val="00FF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18382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4026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402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0</Words>
  <Characters>10830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neviève Richard</cp:lastModifiedBy>
  <cp:revision>3</cp:revision>
  <dcterms:created xsi:type="dcterms:W3CDTF">2018-08-28T10:41:00Z</dcterms:created>
  <dcterms:modified xsi:type="dcterms:W3CDTF">2018-09-02T15:21:00Z</dcterms:modified>
</cp:coreProperties>
</file>